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72B" w:rsidRDefault="00A475BC" w:rsidP="0085772B">
      <w:pPr>
        <w:rPr>
          <w:rFonts w:ascii="Segoe UI" w:hAnsi="Segoe UI" w:cs="Segoe UI"/>
          <w:lang w:val="en-US"/>
        </w:rPr>
      </w:pPr>
      <w:r w:rsidRPr="009429C2">
        <w:rPr>
          <w:rFonts w:ascii="Segoe UI" w:hAnsi="Segoe UI" w:cs="Segoe UI"/>
          <w:lang w:val="en-US"/>
        </w:rPr>
        <w:t xml:space="preserve">Table </w:t>
      </w:r>
      <w:r>
        <w:rPr>
          <w:rFonts w:ascii="Segoe UI" w:hAnsi="Segoe UI" w:cs="Segoe UI"/>
          <w:lang w:val="en-US"/>
        </w:rPr>
        <w:t>3</w:t>
      </w:r>
      <w:r w:rsidRPr="009429C2">
        <w:rPr>
          <w:rFonts w:ascii="Segoe UI" w:hAnsi="Segoe UI" w:cs="Segoe UI"/>
          <w:lang w:val="en-US"/>
        </w:rPr>
        <w:t>:</w:t>
      </w:r>
      <w:r w:rsidR="0085772B" w:rsidRPr="0085772B">
        <w:rPr>
          <w:rFonts w:ascii="Segoe UI" w:hAnsi="Segoe UI" w:cs="Segoe UI"/>
          <w:lang w:val="en-US"/>
        </w:rPr>
        <w:t xml:space="preserve"> </w:t>
      </w: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666"/>
        <w:gridCol w:w="1186"/>
        <w:gridCol w:w="1093"/>
        <w:gridCol w:w="666"/>
        <w:gridCol w:w="971"/>
        <w:gridCol w:w="856"/>
        <w:gridCol w:w="971"/>
        <w:gridCol w:w="971"/>
        <w:gridCol w:w="666"/>
      </w:tblGrid>
      <w:tr w:rsidR="0061215F" w:rsidRPr="0085772B" w:rsidTr="0061215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AA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Blank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Calibrators</w:t>
            </w:r>
          </w:p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(20-80%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Calibrator</w:t>
            </w:r>
          </w:p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(</w:t>
            </w:r>
            <w:r w:rsidRPr="0085772B">
              <w:rPr>
                <w:rFonts w:ascii="Segoe UI" w:hAnsi="Segoe UI" w:cs="Segoe UI"/>
                <w:lang w:eastAsia="nl-NL"/>
              </w:rPr>
              <w:t>100%</w:t>
            </w:r>
            <w:r>
              <w:rPr>
                <w:rFonts w:ascii="Segoe UI" w:hAnsi="Segoe UI" w:cs="Segoe UI"/>
                <w:lang w:eastAsia="nl-NL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Blank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QC Low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Sample</w:t>
            </w:r>
          </w:p>
          <w:p w:rsidR="00AF556F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1-2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Sample 2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QC High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Blank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Tryptoph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464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9951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103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9873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Phenylalan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9400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8039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638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3679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Leuc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6768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2907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1731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27294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5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Isoleuc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5761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0274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8865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4099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5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Val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9994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1684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258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2932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Methion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477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153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072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899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Prol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2552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57838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0766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90177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Tyros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094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0695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458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5898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Pipecolic ac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318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9201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246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6548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Taur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16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63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11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061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Alan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978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7960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232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2448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Hydroxy-prol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71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22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47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59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Threon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318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975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01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362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Glyc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703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84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47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812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Glutam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814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1107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803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6657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Ser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91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186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884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043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Asparag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74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24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6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029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Citrull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305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879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74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4879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Glutamic ac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78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682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070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9715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Aspartic aci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4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90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15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Histid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7105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0634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663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07740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Argin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6494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9288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870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74113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Lys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8311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0360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5533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3158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  <w:tr w:rsidR="0061215F" w:rsidRPr="0085772B" w:rsidTr="0061215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Ornith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4332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14379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556F" w:rsidRPr="0085772B" w:rsidRDefault="00AF556F" w:rsidP="004E6742">
            <w:pPr>
              <w:pStyle w:val="NoSpacing"/>
              <w:jc w:val="center"/>
              <w:rPr>
                <w:rFonts w:ascii="Segoe UI" w:hAnsi="Segoe UI" w:cs="Segoe UI"/>
                <w:lang w:eastAsia="nl-NL"/>
              </w:rPr>
            </w:pPr>
            <w:r>
              <w:rPr>
                <w:rFonts w:ascii="Segoe UI" w:hAnsi="Segoe UI" w:cs="Segoe UI"/>
                <w:lang w:eastAsia="nl-NL"/>
              </w:rPr>
              <w:t>X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2081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34500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556F" w:rsidRPr="0085772B" w:rsidRDefault="00AF556F" w:rsidP="004E6742">
            <w:pPr>
              <w:pStyle w:val="NoSpacing"/>
              <w:jc w:val="right"/>
              <w:rPr>
                <w:rFonts w:ascii="Segoe UI" w:hAnsi="Segoe UI" w:cs="Segoe UI"/>
                <w:lang w:eastAsia="nl-NL"/>
              </w:rPr>
            </w:pPr>
            <w:r w:rsidRPr="0085772B">
              <w:rPr>
                <w:rFonts w:ascii="Segoe UI" w:hAnsi="Segoe UI" w:cs="Segoe UI"/>
                <w:lang w:eastAsia="nl-NL"/>
              </w:rPr>
              <w:t>0</w:t>
            </w:r>
          </w:p>
        </w:tc>
      </w:tr>
    </w:tbl>
    <w:p w:rsidR="0085772B" w:rsidRPr="0085772B" w:rsidRDefault="0085772B" w:rsidP="0085772B">
      <w:pPr>
        <w:pStyle w:val="NoSpacing"/>
        <w:rPr>
          <w:rFonts w:ascii="Segoe UI" w:hAnsi="Segoe UI" w:cs="Segoe UI"/>
        </w:rPr>
      </w:pPr>
    </w:p>
    <w:sectPr w:rsidR="0085772B" w:rsidRPr="0085772B" w:rsidSect="007A0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AB6" w:rsidRDefault="00675AB6" w:rsidP="00C17A48">
      <w:pPr>
        <w:spacing w:after="0" w:line="240" w:lineRule="auto"/>
      </w:pPr>
      <w:r>
        <w:separator/>
      </w:r>
    </w:p>
  </w:endnote>
  <w:endnote w:type="continuationSeparator" w:id="0">
    <w:p w:rsidR="00675AB6" w:rsidRDefault="00675AB6" w:rsidP="00C1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5545907"/>
      <w:docPartObj>
        <w:docPartGallery w:val="Page Numbers (Bottom of Page)"/>
        <w:docPartUnique/>
      </w:docPartObj>
    </w:sdtPr>
    <w:sdtContent>
      <w:p w:rsidR="0085772B" w:rsidRDefault="007A07BB">
        <w:pPr>
          <w:pStyle w:val="Footer"/>
          <w:jc w:val="center"/>
        </w:pPr>
        <w:r>
          <w:fldChar w:fldCharType="begin"/>
        </w:r>
        <w:r w:rsidR="0085772B">
          <w:instrText>PAGE   \* MERGEFORMAT</w:instrText>
        </w:r>
        <w:r>
          <w:fldChar w:fldCharType="separate"/>
        </w:r>
        <w:r w:rsidR="00897EE3">
          <w:rPr>
            <w:noProof/>
          </w:rPr>
          <w:t>1</w:t>
        </w:r>
        <w:r>
          <w:fldChar w:fldCharType="end"/>
        </w:r>
      </w:p>
    </w:sdtContent>
  </w:sdt>
  <w:p w:rsidR="0085772B" w:rsidRDefault="008577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AB6" w:rsidRDefault="00675AB6" w:rsidP="00C17A48">
      <w:pPr>
        <w:spacing w:after="0" w:line="240" w:lineRule="auto"/>
      </w:pPr>
      <w:r>
        <w:separator/>
      </w:r>
    </w:p>
  </w:footnote>
  <w:footnote w:type="continuationSeparator" w:id="0">
    <w:p w:rsidR="00675AB6" w:rsidRDefault="00675AB6" w:rsidP="00C1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42D3C"/>
    <w:rsid w:val="00062FEB"/>
    <w:rsid w:val="000E4078"/>
    <w:rsid w:val="0015178A"/>
    <w:rsid w:val="00191F98"/>
    <w:rsid w:val="0027533C"/>
    <w:rsid w:val="00281721"/>
    <w:rsid w:val="002F385D"/>
    <w:rsid w:val="005301D2"/>
    <w:rsid w:val="005E7FCC"/>
    <w:rsid w:val="0061215F"/>
    <w:rsid w:val="006235E7"/>
    <w:rsid w:val="00624796"/>
    <w:rsid w:val="0065582D"/>
    <w:rsid w:val="00655F8B"/>
    <w:rsid w:val="00675AB6"/>
    <w:rsid w:val="006C0710"/>
    <w:rsid w:val="00733CC0"/>
    <w:rsid w:val="007A07BB"/>
    <w:rsid w:val="007C4BCC"/>
    <w:rsid w:val="008153A7"/>
    <w:rsid w:val="00842D3C"/>
    <w:rsid w:val="0085772B"/>
    <w:rsid w:val="00897EE3"/>
    <w:rsid w:val="00921CE4"/>
    <w:rsid w:val="009317A5"/>
    <w:rsid w:val="009429C2"/>
    <w:rsid w:val="00950882"/>
    <w:rsid w:val="009564AD"/>
    <w:rsid w:val="009F2C4D"/>
    <w:rsid w:val="00A46458"/>
    <w:rsid w:val="00A475BC"/>
    <w:rsid w:val="00AB533C"/>
    <w:rsid w:val="00AF556F"/>
    <w:rsid w:val="00B669AA"/>
    <w:rsid w:val="00C039AD"/>
    <w:rsid w:val="00C17A48"/>
    <w:rsid w:val="00C2300B"/>
    <w:rsid w:val="00CA5D26"/>
    <w:rsid w:val="00D069BE"/>
    <w:rsid w:val="00DF6904"/>
    <w:rsid w:val="00E4425B"/>
    <w:rsid w:val="00E72AF4"/>
    <w:rsid w:val="00EF7A78"/>
    <w:rsid w:val="00FB4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48"/>
  </w:style>
  <w:style w:type="paragraph" w:styleId="Footer">
    <w:name w:val="footer"/>
    <w:basedOn w:val="Normal"/>
    <w:link w:val="Foot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48"/>
  </w:style>
  <w:style w:type="paragraph" w:styleId="NoSpacing">
    <w:name w:val="No Spacing"/>
    <w:uiPriority w:val="1"/>
    <w:qFormat/>
    <w:rsid w:val="008577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7A48"/>
  </w:style>
  <w:style w:type="paragraph" w:styleId="Voettekst">
    <w:name w:val="footer"/>
    <w:basedOn w:val="Standaard"/>
    <w:link w:val="Voet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7A48"/>
  </w:style>
  <w:style w:type="paragraph" w:styleId="Geenafstand">
    <w:name w:val="No Spacing"/>
    <w:uiPriority w:val="1"/>
    <w:qFormat/>
    <w:rsid w:val="008577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2647-8C74-44EC-9247-4D8EF71ACDC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1F618FDB-DAC3-4B8C-8023-BF89F69E0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klaar</dc:creator>
  <cp:lastModifiedBy>holimpo</cp:lastModifiedBy>
  <cp:revision>2</cp:revision>
  <cp:lastPrinted>2016-03-30T10:14:00Z</cp:lastPrinted>
  <dcterms:created xsi:type="dcterms:W3CDTF">2016-04-05T09:32:00Z</dcterms:created>
  <dcterms:modified xsi:type="dcterms:W3CDTF">2016-04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